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12746" w14:textId="77777777" w:rsidR="00A4677D" w:rsidRPr="00416F0D" w:rsidRDefault="00A4677D" w:rsidP="00A4677D">
      <w:pPr>
        <w:rPr>
          <w:rFonts w:cstheme="minorHAnsi"/>
          <w:sz w:val="22"/>
          <w:szCs w:val="22"/>
        </w:rPr>
      </w:pPr>
      <w:r w:rsidRPr="00416F0D">
        <w:rPr>
          <w:rFonts w:cstheme="minorHAnsi"/>
          <w:b/>
          <w:bCs/>
          <w:sz w:val="22"/>
          <w:szCs w:val="22"/>
        </w:rPr>
        <w:t>Table S</w:t>
      </w:r>
      <w:r>
        <w:rPr>
          <w:rFonts w:cstheme="minorHAnsi"/>
          <w:b/>
          <w:bCs/>
          <w:sz w:val="22"/>
          <w:szCs w:val="22"/>
        </w:rPr>
        <w:t>9</w:t>
      </w:r>
      <w:r w:rsidRPr="00416F0D">
        <w:rPr>
          <w:rFonts w:cstheme="minorHAnsi"/>
          <w:b/>
          <w:bCs/>
          <w:sz w:val="22"/>
          <w:szCs w:val="22"/>
        </w:rPr>
        <w:t>:</w:t>
      </w:r>
      <w:r w:rsidRPr="00416F0D">
        <w:rPr>
          <w:rFonts w:cstheme="minorHAnsi"/>
          <w:sz w:val="22"/>
          <w:szCs w:val="22"/>
        </w:rPr>
        <w:t xml:space="preserve"> An example Bayesian model based on a beta distribution with a logit link written in JAGs. This model contains one continuous parameter (beta1), and one hierarchical effect (cat1). N is the total sample size, N_cat1 is the total number of levels of cat1, y is the response variable, x1 is the continuous predictor variable (scaled to have a mean of 0 and a standard deviation of 2).</w:t>
      </w:r>
    </w:p>
    <w:p w14:paraId="197C6B58" w14:textId="77777777" w:rsidR="00A4677D" w:rsidRPr="00A241AB" w:rsidRDefault="00A4677D" w:rsidP="00A4677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88"/>
      </w:tblGrid>
      <w:tr w:rsidR="00A4677D" w:rsidRPr="00EF4665" w14:paraId="74C65989" w14:textId="77777777" w:rsidTr="00F254CE">
        <w:tc>
          <w:tcPr>
            <w:tcW w:w="8488" w:type="dxa"/>
          </w:tcPr>
          <w:p w14:paraId="552ECA50" w14:textId="77777777" w:rsidR="00A4677D" w:rsidRPr="00A241AB" w:rsidRDefault="00A4677D" w:rsidP="00F254CE">
            <w:pPr>
              <w:rPr>
                <w:rFonts w:ascii="Arial" w:hAnsi="Arial" w:cs="Arial"/>
                <w:sz w:val="22"/>
                <w:szCs w:val="22"/>
              </w:rPr>
            </w:pPr>
            <w:r w:rsidRPr="00A241AB">
              <w:rPr>
                <w:rFonts w:ascii="Arial" w:hAnsi="Arial" w:cs="Arial"/>
                <w:sz w:val="22"/>
                <w:szCs w:val="22"/>
              </w:rPr>
              <w:t>model</w:t>
            </w:r>
          </w:p>
          <w:p w14:paraId="7F143381" w14:textId="77777777" w:rsidR="00A4677D" w:rsidRPr="00A241AB" w:rsidRDefault="00A4677D" w:rsidP="00F254CE">
            <w:pPr>
              <w:rPr>
                <w:rFonts w:ascii="Arial" w:hAnsi="Arial" w:cs="Arial"/>
                <w:sz w:val="22"/>
                <w:szCs w:val="22"/>
              </w:rPr>
            </w:pPr>
            <w:r w:rsidRPr="00A241AB">
              <w:rPr>
                <w:rFonts w:ascii="Arial" w:hAnsi="Arial" w:cs="Arial"/>
                <w:sz w:val="22"/>
                <w:szCs w:val="22"/>
              </w:rPr>
              <w:t>{</w:t>
            </w:r>
          </w:p>
          <w:p w14:paraId="4508D0E7" w14:textId="77777777" w:rsidR="00A4677D" w:rsidRPr="00A241AB" w:rsidRDefault="00A4677D" w:rsidP="00F254C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241AB">
              <w:rPr>
                <w:rFonts w:ascii="Arial" w:hAnsi="Arial" w:cs="Arial"/>
                <w:i/>
                <w:sz w:val="22"/>
                <w:szCs w:val="22"/>
              </w:rPr>
              <w:t xml:space="preserve">### MODEL section </w:t>
            </w:r>
          </w:p>
          <w:p w14:paraId="7E42FD43" w14:textId="77777777" w:rsidR="00A4677D" w:rsidRPr="00A241AB" w:rsidRDefault="00A4677D" w:rsidP="00F254CE">
            <w:pPr>
              <w:rPr>
                <w:rFonts w:ascii="Arial" w:hAnsi="Arial" w:cs="Arial"/>
                <w:sz w:val="22"/>
                <w:szCs w:val="22"/>
              </w:rPr>
            </w:pPr>
            <w:r w:rsidRPr="00A241AB">
              <w:rPr>
                <w:rFonts w:ascii="Arial" w:hAnsi="Arial" w:cs="Arial"/>
                <w:sz w:val="22"/>
                <w:szCs w:val="22"/>
              </w:rPr>
              <w:t xml:space="preserve">  for (t in 1:N) {</w:t>
            </w:r>
          </w:p>
          <w:p w14:paraId="6AFB0140" w14:textId="77777777" w:rsidR="00A4677D" w:rsidRPr="00947550" w:rsidRDefault="00A4677D" w:rsidP="00F254C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241AB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947550">
              <w:rPr>
                <w:rFonts w:ascii="Arial" w:hAnsi="Arial" w:cs="Arial"/>
                <w:i/>
                <w:sz w:val="22"/>
                <w:szCs w:val="22"/>
              </w:rPr>
              <w:t>#define a beta distribution</w:t>
            </w:r>
          </w:p>
          <w:p w14:paraId="3A6BF5A7" w14:textId="77777777" w:rsidR="00A4677D" w:rsidRPr="00416F0D" w:rsidRDefault="00A4677D" w:rsidP="00F254CE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47550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416F0D">
              <w:rPr>
                <w:rFonts w:ascii="Arial" w:hAnsi="Arial" w:cs="Arial"/>
                <w:sz w:val="22"/>
                <w:szCs w:val="22"/>
                <w:lang w:val="fr-FR"/>
              </w:rPr>
              <w:t>y[t] ~ dbeta(a[t], b[t])</w:t>
            </w:r>
          </w:p>
          <w:p w14:paraId="5ABBD5D1" w14:textId="77777777" w:rsidR="00A4677D" w:rsidRPr="00A241AB" w:rsidRDefault="00A4677D" w:rsidP="00F254C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16F0D">
              <w:rPr>
                <w:rFonts w:ascii="Arial" w:hAnsi="Arial" w:cs="Arial"/>
                <w:sz w:val="22"/>
                <w:szCs w:val="22"/>
                <w:lang w:val="fr-FR"/>
              </w:rPr>
              <w:t xml:space="preserve">   </w:t>
            </w:r>
            <w:r w:rsidRPr="00A241AB">
              <w:rPr>
                <w:rFonts w:ascii="Arial" w:hAnsi="Arial" w:cs="Arial"/>
                <w:i/>
                <w:sz w:val="22"/>
                <w:szCs w:val="22"/>
              </w:rPr>
              <w:t>#create a parameter for a post-predictive check</w:t>
            </w:r>
          </w:p>
          <w:p w14:paraId="73069E12" w14:textId="77777777" w:rsidR="00A4677D" w:rsidRPr="00416F0D" w:rsidRDefault="00A4677D" w:rsidP="00F254CE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A241AB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416F0D">
              <w:rPr>
                <w:rFonts w:ascii="Arial" w:hAnsi="Arial" w:cs="Arial"/>
                <w:sz w:val="22"/>
                <w:szCs w:val="22"/>
                <w:lang w:val="fr-FR"/>
              </w:rPr>
              <w:t>y_pred[t] ~ dbeta(a[t], b[t])</w:t>
            </w:r>
          </w:p>
          <w:p w14:paraId="5FEB0F00" w14:textId="77777777" w:rsidR="00A4677D" w:rsidRPr="00416F0D" w:rsidRDefault="00A4677D" w:rsidP="00F254CE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</w:p>
          <w:p w14:paraId="57AB5395" w14:textId="77777777" w:rsidR="00A4677D" w:rsidRPr="00A241AB" w:rsidRDefault="00A4677D" w:rsidP="00F254C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16F0D">
              <w:rPr>
                <w:rFonts w:ascii="Arial" w:hAnsi="Arial" w:cs="Arial"/>
                <w:sz w:val="22"/>
                <w:szCs w:val="22"/>
                <w:lang w:val="fr-FR"/>
              </w:rPr>
              <w:t xml:space="preserve">    </w:t>
            </w:r>
            <w:r w:rsidRPr="00A241AB">
              <w:rPr>
                <w:rFonts w:ascii="Arial" w:hAnsi="Arial" w:cs="Arial"/>
                <w:i/>
                <w:sz w:val="22"/>
                <w:szCs w:val="22"/>
              </w:rPr>
              <w:t>#extract loglikelihood (needed for WAIC)</w:t>
            </w:r>
          </w:p>
          <w:p w14:paraId="62B25A23" w14:textId="77777777" w:rsidR="00A4677D" w:rsidRPr="00416F0D" w:rsidRDefault="00A4677D" w:rsidP="00F254CE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A241AB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416F0D">
              <w:rPr>
                <w:rFonts w:ascii="Arial" w:hAnsi="Arial" w:cs="Arial"/>
                <w:sz w:val="22"/>
                <w:szCs w:val="22"/>
                <w:lang w:val="fr-FR"/>
              </w:rPr>
              <w:t>LogLik[t] &lt;- log(dbeta(y[t], a[t], b[t]))</w:t>
            </w:r>
          </w:p>
          <w:p w14:paraId="6F38D6D7" w14:textId="77777777" w:rsidR="00A4677D" w:rsidRPr="00416F0D" w:rsidRDefault="00A4677D" w:rsidP="00F254CE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416F0D">
              <w:rPr>
                <w:rFonts w:ascii="Arial" w:hAnsi="Arial" w:cs="Arial"/>
                <w:sz w:val="22"/>
                <w:szCs w:val="22"/>
                <w:lang w:val="fr-FR"/>
              </w:rPr>
              <w:t xml:space="preserve">  </w:t>
            </w:r>
          </w:p>
          <w:p w14:paraId="7296E60C" w14:textId="77777777" w:rsidR="00A4677D" w:rsidRPr="00A241AB" w:rsidRDefault="00A4677D" w:rsidP="00F254C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16F0D">
              <w:rPr>
                <w:rFonts w:ascii="Arial" w:hAnsi="Arial" w:cs="Arial"/>
                <w:sz w:val="22"/>
                <w:szCs w:val="22"/>
                <w:lang w:val="fr-FR"/>
              </w:rPr>
              <w:t xml:space="preserve">   </w:t>
            </w:r>
            <w:r w:rsidRPr="00A241AB">
              <w:rPr>
                <w:rFonts w:ascii="Arial" w:hAnsi="Arial" w:cs="Arial"/>
                <w:i/>
                <w:sz w:val="22"/>
                <w:szCs w:val="22"/>
              </w:rPr>
              <w:t>#define a and b terms for beta distribution</w:t>
            </w:r>
          </w:p>
          <w:p w14:paraId="22044296" w14:textId="77777777" w:rsidR="00A4677D" w:rsidRPr="00416F0D" w:rsidRDefault="00A4677D" w:rsidP="00F254CE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A241AB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416F0D">
              <w:rPr>
                <w:rFonts w:ascii="Arial" w:hAnsi="Arial" w:cs="Arial"/>
                <w:sz w:val="22"/>
                <w:szCs w:val="22"/>
                <w:lang w:val="de-DE"/>
              </w:rPr>
              <w:t>a[t] &lt;- mu[t] * phi</w:t>
            </w:r>
          </w:p>
          <w:p w14:paraId="187B4172" w14:textId="77777777" w:rsidR="00A4677D" w:rsidRPr="00416F0D" w:rsidRDefault="00A4677D" w:rsidP="00F254CE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16F0D">
              <w:rPr>
                <w:rFonts w:ascii="Arial" w:hAnsi="Arial" w:cs="Arial"/>
                <w:sz w:val="22"/>
                <w:szCs w:val="22"/>
                <w:lang w:val="de-DE"/>
              </w:rPr>
              <w:t xml:space="preserve">    b[t] &lt;- (1 - mu[t]) * phi</w:t>
            </w:r>
          </w:p>
          <w:p w14:paraId="4B8A7ACB" w14:textId="77777777" w:rsidR="00A4677D" w:rsidRPr="00416F0D" w:rsidRDefault="00A4677D" w:rsidP="00F254CE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</w:p>
          <w:p w14:paraId="1A95A96C" w14:textId="77777777" w:rsidR="00A4677D" w:rsidRPr="00A241AB" w:rsidRDefault="00A4677D" w:rsidP="00F254C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16F0D">
              <w:rPr>
                <w:rFonts w:ascii="Arial" w:hAnsi="Arial" w:cs="Arial"/>
                <w:sz w:val="22"/>
                <w:szCs w:val="22"/>
                <w:lang w:val="de-DE"/>
              </w:rPr>
              <w:t xml:space="preserve">   </w:t>
            </w:r>
            <w:r w:rsidRPr="00A241AB">
              <w:rPr>
                <w:rFonts w:ascii="Arial" w:hAnsi="Arial" w:cs="Arial"/>
                <w:i/>
                <w:sz w:val="22"/>
                <w:szCs w:val="22"/>
              </w:rPr>
              <w:t>#define logit link.  Equation is a simple linear a+bx with a hierarchical effect on b</w:t>
            </w:r>
          </w:p>
          <w:p w14:paraId="7A914862" w14:textId="77777777" w:rsidR="00A4677D" w:rsidRPr="00416F0D" w:rsidRDefault="00A4677D" w:rsidP="00F254CE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A241AB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416F0D">
              <w:rPr>
                <w:rFonts w:ascii="Arial" w:hAnsi="Arial" w:cs="Arial"/>
                <w:sz w:val="22"/>
                <w:szCs w:val="22"/>
                <w:lang w:val="fr-FR"/>
              </w:rPr>
              <w:t xml:space="preserve">logit(mu[t]) &lt;- alpha[cat1[t]] + </w:t>
            </w:r>
          </w:p>
          <w:p w14:paraId="3292C1A0" w14:textId="77777777" w:rsidR="00A4677D" w:rsidRPr="00416F0D" w:rsidRDefault="00A4677D" w:rsidP="00F254CE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416F0D">
              <w:rPr>
                <w:rFonts w:ascii="Arial" w:hAnsi="Arial" w:cs="Arial"/>
                <w:sz w:val="22"/>
                <w:szCs w:val="22"/>
                <w:lang w:val="fr-FR"/>
              </w:rPr>
              <w:t xml:space="preserve">                          beta1[cat1[t]] * x1[t]     </w:t>
            </w:r>
          </w:p>
          <w:p w14:paraId="431AF1DD" w14:textId="77777777" w:rsidR="00A4677D" w:rsidRPr="00416F0D" w:rsidRDefault="00A4677D" w:rsidP="00F254CE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416F0D">
              <w:rPr>
                <w:rFonts w:ascii="Arial" w:hAnsi="Arial" w:cs="Arial"/>
                <w:sz w:val="22"/>
                <w:szCs w:val="22"/>
                <w:lang w:val="fr-FR"/>
              </w:rPr>
              <w:t xml:space="preserve">  }</w:t>
            </w:r>
          </w:p>
          <w:p w14:paraId="7BBD83D9" w14:textId="77777777" w:rsidR="00A4677D" w:rsidRPr="00416F0D" w:rsidRDefault="00A4677D" w:rsidP="00F254CE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416F0D">
              <w:rPr>
                <w:rFonts w:ascii="Arial" w:hAnsi="Arial" w:cs="Arial"/>
                <w:sz w:val="22"/>
                <w:szCs w:val="22"/>
                <w:lang w:val="fr-FR"/>
              </w:rPr>
              <w:t xml:space="preserve">  </w:t>
            </w:r>
          </w:p>
          <w:p w14:paraId="3078107F" w14:textId="77777777" w:rsidR="00A4677D" w:rsidRPr="00416F0D" w:rsidRDefault="00A4677D" w:rsidP="00F254CE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416F0D">
              <w:rPr>
                <w:rFonts w:ascii="Arial" w:hAnsi="Arial" w:cs="Arial"/>
                <w:i/>
                <w:sz w:val="22"/>
                <w:szCs w:val="22"/>
                <w:lang w:val="fr-FR"/>
              </w:rPr>
              <w:t>### PRIOR section</w:t>
            </w:r>
          </w:p>
          <w:p w14:paraId="091DAAF0" w14:textId="77777777" w:rsidR="00A4677D" w:rsidRPr="00A241AB" w:rsidRDefault="00A4677D" w:rsidP="00F254C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16F0D">
              <w:rPr>
                <w:rFonts w:ascii="Arial" w:hAnsi="Arial" w:cs="Arial"/>
                <w:i/>
                <w:sz w:val="22"/>
                <w:szCs w:val="22"/>
                <w:lang w:val="fr-FR"/>
              </w:rPr>
              <w:t xml:space="preserve">  </w:t>
            </w:r>
            <w:r w:rsidRPr="00A241AB">
              <w:rPr>
                <w:rFonts w:ascii="Arial" w:hAnsi="Arial" w:cs="Arial"/>
                <w:i/>
                <w:sz w:val="22"/>
                <w:szCs w:val="22"/>
              </w:rPr>
              <w:t># Priors will loop across all levels of hierarchical effect.</w:t>
            </w:r>
          </w:p>
          <w:p w14:paraId="523361A6" w14:textId="77777777" w:rsidR="00A4677D" w:rsidRPr="00A241AB" w:rsidRDefault="00A4677D" w:rsidP="00F254CE">
            <w:pPr>
              <w:rPr>
                <w:rFonts w:ascii="Arial" w:hAnsi="Arial" w:cs="Arial"/>
                <w:sz w:val="22"/>
                <w:szCs w:val="22"/>
              </w:rPr>
            </w:pPr>
            <w:r w:rsidRPr="00A241AB">
              <w:rPr>
                <w:rFonts w:ascii="Arial" w:hAnsi="Arial" w:cs="Arial"/>
                <w:sz w:val="22"/>
                <w:szCs w:val="22"/>
              </w:rPr>
              <w:t xml:space="preserve">  for(j in 1:N_cat1){</w:t>
            </w:r>
          </w:p>
          <w:p w14:paraId="1835FA71" w14:textId="77777777" w:rsidR="00A4677D" w:rsidRPr="00932AAB" w:rsidRDefault="00A4677D" w:rsidP="00F254CE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A241AB"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Pr="00932AAB">
              <w:rPr>
                <w:rFonts w:ascii="Arial" w:hAnsi="Arial" w:cs="Arial"/>
                <w:sz w:val="22"/>
                <w:szCs w:val="22"/>
                <w:lang w:val="de-DE"/>
              </w:rPr>
              <w:t>alpha[j] ~ dnorm(mu_alpha, sigma_alpha^-2)</w:t>
            </w:r>
          </w:p>
          <w:p w14:paraId="69D5926C" w14:textId="77777777" w:rsidR="00A4677D" w:rsidRPr="00932AAB" w:rsidRDefault="00A4677D" w:rsidP="00F254CE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932AAB">
              <w:rPr>
                <w:rFonts w:ascii="Arial" w:hAnsi="Arial" w:cs="Arial"/>
                <w:sz w:val="22"/>
                <w:szCs w:val="22"/>
                <w:lang w:val="de-DE"/>
              </w:rPr>
              <w:t xml:space="preserve">        beta1[j] ~ dnorm(mu_beta1, sigma_beta1^-2)</w:t>
            </w:r>
          </w:p>
          <w:p w14:paraId="415F1D1D" w14:textId="77777777" w:rsidR="00A4677D" w:rsidRPr="00A241AB" w:rsidRDefault="00A4677D" w:rsidP="00F254CE">
            <w:pPr>
              <w:rPr>
                <w:rFonts w:ascii="Arial" w:hAnsi="Arial" w:cs="Arial"/>
                <w:sz w:val="22"/>
                <w:szCs w:val="22"/>
              </w:rPr>
            </w:pPr>
            <w:r w:rsidRPr="00932AAB">
              <w:rPr>
                <w:rFonts w:ascii="Arial" w:hAnsi="Arial" w:cs="Arial"/>
                <w:sz w:val="22"/>
                <w:szCs w:val="22"/>
                <w:lang w:val="de-DE"/>
              </w:rPr>
              <w:t xml:space="preserve">  </w:t>
            </w:r>
            <w:r w:rsidRPr="00A241AB">
              <w:rPr>
                <w:rFonts w:ascii="Arial" w:hAnsi="Arial" w:cs="Arial"/>
                <w:sz w:val="22"/>
                <w:szCs w:val="22"/>
              </w:rPr>
              <w:t>}</w:t>
            </w:r>
          </w:p>
          <w:p w14:paraId="78ECC03E" w14:textId="77777777" w:rsidR="00A4677D" w:rsidRPr="00A241AB" w:rsidRDefault="00A4677D" w:rsidP="00F254CE">
            <w:pPr>
              <w:rPr>
                <w:rFonts w:ascii="Arial" w:hAnsi="Arial" w:cs="Arial"/>
                <w:sz w:val="22"/>
                <w:szCs w:val="22"/>
              </w:rPr>
            </w:pPr>
          </w:p>
          <w:p w14:paraId="2D97FB24" w14:textId="77777777" w:rsidR="00A4677D" w:rsidRPr="00A241AB" w:rsidRDefault="00A4677D" w:rsidP="00F254C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241AB">
              <w:rPr>
                <w:rFonts w:ascii="Arial" w:hAnsi="Arial" w:cs="Arial"/>
                <w:i/>
                <w:sz w:val="22"/>
                <w:szCs w:val="22"/>
              </w:rPr>
              <w:t xml:space="preserve">  # Priors for contin</w:t>
            </w:r>
            <w:r>
              <w:rPr>
                <w:rFonts w:ascii="Arial" w:hAnsi="Arial" w:cs="Arial"/>
                <w:i/>
                <w:sz w:val="22"/>
                <w:szCs w:val="22"/>
              </w:rPr>
              <w:t>u</w:t>
            </w:r>
            <w:r w:rsidRPr="00A241AB">
              <w:rPr>
                <w:rFonts w:ascii="Arial" w:hAnsi="Arial" w:cs="Arial"/>
                <w:i/>
                <w:sz w:val="22"/>
                <w:szCs w:val="22"/>
              </w:rPr>
              <w:t>ous parameter. Intercept varies around -1, continuous parameter varies around 0</w:t>
            </w:r>
          </w:p>
          <w:p w14:paraId="3A8A6E38" w14:textId="77777777" w:rsidR="00A4677D" w:rsidRPr="00932AAB" w:rsidRDefault="00A4677D" w:rsidP="00F254CE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A241AB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932AAB">
              <w:rPr>
                <w:rFonts w:ascii="Arial" w:hAnsi="Arial" w:cs="Arial"/>
                <w:sz w:val="22"/>
                <w:szCs w:val="22"/>
                <w:lang w:val="de-DE"/>
              </w:rPr>
              <w:t>mu_alpha ~ dnorm(-1, 2^-2)</w:t>
            </w:r>
          </w:p>
          <w:p w14:paraId="6BB32186" w14:textId="77777777" w:rsidR="00A4677D" w:rsidRPr="00932AAB" w:rsidRDefault="00A4677D" w:rsidP="00F254CE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932AAB">
              <w:rPr>
                <w:rFonts w:ascii="Arial" w:hAnsi="Arial" w:cs="Arial"/>
                <w:sz w:val="22"/>
                <w:szCs w:val="22"/>
                <w:lang w:val="de-DE"/>
              </w:rPr>
              <w:t xml:space="preserve">  mu_beta1 ~ dnorm(0, 1^-2)</w:t>
            </w:r>
          </w:p>
          <w:p w14:paraId="521A00F3" w14:textId="77777777" w:rsidR="00A4677D" w:rsidRPr="00932AAB" w:rsidRDefault="00A4677D" w:rsidP="00F254CE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</w:p>
          <w:p w14:paraId="4AA33A13" w14:textId="77777777" w:rsidR="00A4677D" w:rsidRPr="00A241AB" w:rsidRDefault="00A4677D" w:rsidP="00F254C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32AAB">
              <w:rPr>
                <w:rFonts w:ascii="Arial" w:hAnsi="Arial" w:cs="Arial"/>
                <w:i/>
                <w:sz w:val="22"/>
                <w:szCs w:val="22"/>
                <w:lang w:val="de-DE"/>
              </w:rPr>
              <w:t xml:space="preserve">  </w:t>
            </w:r>
            <w:r w:rsidRPr="00A241AB">
              <w:rPr>
                <w:rFonts w:ascii="Arial" w:hAnsi="Arial" w:cs="Arial"/>
                <w:i/>
                <w:sz w:val="22"/>
                <w:szCs w:val="22"/>
              </w:rPr>
              <w:t>#specify hierarchical priors as a half-Cauchy distribution with a long tail.</w:t>
            </w:r>
          </w:p>
          <w:p w14:paraId="72F7D5E6" w14:textId="77777777" w:rsidR="00A4677D" w:rsidRPr="00932AAB" w:rsidRDefault="00A4677D" w:rsidP="00F254CE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A241AB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932AAB">
              <w:rPr>
                <w:rFonts w:ascii="Arial" w:hAnsi="Arial" w:cs="Arial"/>
                <w:sz w:val="22"/>
                <w:szCs w:val="22"/>
                <w:lang w:val="de-DE"/>
              </w:rPr>
              <w:t>sigma_alpha ~ dt(0,5,1)T(0,)</w:t>
            </w:r>
          </w:p>
          <w:p w14:paraId="28D5C115" w14:textId="77777777" w:rsidR="00A4677D" w:rsidRPr="00932AAB" w:rsidRDefault="00A4677D" w:rsidP="00F254CE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932AAB">
              <w:rPr>
                <w:rFonts w:ascii="Arial" w:hAnsi="Arial" w:cs="Arial"/>
                <w:sz w:val="22"/>
                <w:szCs w:val="22"/>
                <w:lang w:val="de-DE"/>
              </w:rPr>
              <w:t xml:space="preserve">  sigma_beta1 ~ dt(0,5,1)T(0,)</w:t>
            </w:r>
          </w:p>
          <w:p w14:paraId="2B5D0518" w14:textId="77777777" w:rsidR="00A4677D" w:rsidRPr="00932AAB" w:rsidRDefault="00A4677D" w:rsidP="00F254CE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932AAB">
              <w:rPr>
                <w:rFonts w:ascii="Arial" w:hAnsi="Arial" w:cs="Arial"/>
                <w:sz w:val="22"/>
                <w:szCs w:val="22"/>
                <w:lang w:val="de-DE"/>
              </w:rPr>
              <w:t xml:space="preserve">  </w:t>
            </w:r>
          </w:p>
          <w:p w14:paraId="2A99219E" w14:textId="77777777" w:rsidR="00A4677D" w:rsidRPr="00A241AB" w:rsidRDefault="00A4677D" w:rsidP="00F254C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32AAB">
              <w:rPr>
                <w:rFonts w:ascii="Arial" w:hAnsi="Arial" w:cs="Arial"/>
                <w:i/>
                <w:sz w:val="22"/>
                <w:szCs w:val="22"/>
                <w:lang w:val="de-DE"/>
              </w:rPr>
              <w:t xml:space="preserve">  </w:t>
            </w:r>
            <w:r w:rsidRPr="00A241AB">
              <w:rPr>
                <w:rFonts w:ascii="Arial" w:hAnsi="Arial" w:cs="Arial"/>
                <w:i/>
                <w:sz w:val="22"/>
                <w:szCs w:val="22"/>
              </w:rPr>
              <w:t>#define prior for dispersion of the model</w:t>
            </w:r>
          </w:p>
          <w:p w14:paraId="4FAB7134" w14:textId="77777777" w:rsidR="00A4677D" w:rsidRPr="00A241AB" w:rsidRDefault="00A4677D" w:rsidP="00F254CE">
            <w:pPr>
              <w:rPr>
                <w:rFonts w:ascii="Arial" w:hAnsi="Arial" w:cs="Arial"/>
                <w:sz w:val="22"/>
                <w:szCs w:val="22"/>
              </w:rPr>
            </w:pPr>
            <w:r w:rsidRPr="00A241AB">
              <w:rPr>
                <w:rFonts w:ascii="Arial" w:hAnsi="Arial" w:cs="Arial"/>
                <w:sz w:val="22"/>
                <w:szCs w:val="22"/>
              </w:rPr>
              <w:t xml:space="preserve">  phi ~ dunif(0, 10)</w:t>
            </w:r>
          </w:p>
          <w:p w14:paraId="7F22CAAD" w14:textId="77777777" w:rsidR="00A4677D" w:rsidRPr="00A241AB" w:rsidRDefault="00A4677D" w:rsidP="00F254CE">
            <w:pPr>
              <w:rPr>
                <w:rFonts w:ascii="Arial" w:hAnsi="Arial" w:cs="Arial"/>
              </w:rPr>
            </w:pPr>
            <w:r w:rsidRPr="00A241AB">
              <w:rPr>
                <w:rFonts w:ascii="Arial" w:hAnsi="Arial" w:cs="Arial"/>
                <w:sz w:val="22"/>
                <w:szCs w:val="22"/>
              </w:rPr>
              <w:t>}</w:t>
            </w:r>
          </w:p>
        </w:tc>
      </w:tr>
    </w:tbl>
    <w:p w14:paraId="7ED30DB3" w14:textId="77777777" w:rsidR="00A4677D" w:rsidRDefault="00A4677D"/>
    <w:sectPr w:rsidR="00A46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77D"/>
    <w:rsid w:val="00A4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660DA"/>
  <w15:chartTrackingRefBased/>
  <w15:docId w15:val="{600EA368-BADA-462A-8498-DF08E59B1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77D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77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Early</dc:creator>
  <cp:keywords/>
  <dc:description/>
  <cp:lastModifiedBy>Regan Early</cp:lastModifiedBy>
  <cp:revision>1</cp:revision>
  <dcterms:created xsi:type="dcterms:W3CDTF">2023-08-07T14:03:00Z</dcterms:created>
  <dcterms:modified xsi:type="dcterms:W3CDTF">2023-08-07T14:03:00Z</dcterms:modified>
</cp:coreProperties>
</file>